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FF7C6" w14:textId="264A7491" w:rsidR="00BC0425" w:rsidRPr="00BC0425" w:rsidRDefault="00BC0425" w:rsidP="00BC0425">
      <w:pPr>
        <w:rPr>
          <w:rFonts w:ascii="Calibri" w:eastAsia="宋体" w:hAnsi="Calibri" w:cs="Calibri"/>
          <w:kern w:val="0"/>
          <w:sz w:val="24"/>
          <w:szCs w:val="24"/>
        </w:rPr>
      </w:pPr>
      <w:r w:rsidRPr="00BC0425">
        <w:rPr>
          <w:rFonts w:ascii="Calibri" w:hAnsi="Calibri" w:cs="Calibri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BC0425">
        <w:rPr>
          <w:rFonts w:ascii="Calibri" w:hAnsi="Calibri" w:cs="Calibri"/>
          <w:sz w:val="24"/>
          <w:szCs w:val="24"/>
        </w:rPr>
        <w:instrText>ADDIN CNKISM.UserStyle</w:instrText>
      </w:r>
      <w:r w:rsidRPr="00BC0425">
        <w:rPr>
          <w:rFonts w:ascii="Calibri" w:hAnsi="Calibri" w:cs="Calibri"/>
          <w:sz w:val="24"/>
          <w:szCs w:val="24"/>
        </w:rPr>
      </w:r>
      <w:r w:rsidRPr="00BC0425">
        <w:rPr>
          <w:rFonts w:ascii="Calibri" w:hAnsi="Calibri" w:cs="Calibri"/>
          <w:sz w:val="24"/>
          <w:szCs w:val="24"/>
        </w:rPr>
        <w:fldChar w:fldCharType="end"/>
      </w:r>
      <w:r w:rsidRPr="00BC0425">
        <w:rPr>
          <w:rFonts w:ascii="Calibri" w:eastAsia="宋体" w:hAnsi="Calibri" w:cs="Calibri"/>
          <w:kern w:val="0"/>
          <w:sz w:val="24"/>
          <w:szCs w:val="24"/>
        </w:rPr>
        <w:t>Table S1 The basic chemical properties of each soil sample</w:t>
      </w:r>
    </w:p>
    <w:tbl>
      <w:tblPr>
        <w:tblW w:w="11261" w:type="dxa"/>
        <w:jc w:val="center"/>
        <w:tblLook w:val="04A0" w:firstRow="1" w:lastRow="0" w:firstColumn="1" w:lastColumn="0" w:noHBand="0" w:noVBand="1"/>
      </w:tblPr>
      <w:tblGrid>
        <w:gridCol w:w="1250"/>
        <w:gridCol w:w="1122"/>
        <w:gridCol w:w="1202"/>
        <w:gridCol w:w="63"/>
        <w:gridCol w:w="1047"/>
        <w:gridCol w:w="1440"/>
        <w:gridCol w:w="1225"/>
        <w:gridCol w:w="1371"/>
        <w:gridCol w:w="1225"/>
        <w:gridCol w:w="1316"/>
      </w:tblGrid>
      <w:tr w:rsidR="004B2555" w:rsidRPr="00BC0425" w14:paraId="7E3584E6" w14:textId="77777777" w:rsidTr="004B2555">
        <w:trPr>
          <w:trHeight w:val="631"/>
          <w:jc w:val="center"/>
        </w:trPr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500D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4767D" w14:textId="5C7B1A5C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  <w:szCs w:val="24"/>
              </w:rPr>
              <w:t>Soil type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8FCDB" w14:textId="2032AE46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bookmarkStart w:id="0" w:name="OLE_LINK9"/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Organic matter</w:t>
            </w:r>
            <w:bookmarkEnd w:id="0"/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(g/kg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93A66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Total nitrogen (g/k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2108D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bookmarkStart w:id="1" w:name="OLE_LINK12"/>
            <w:bookmarkStart w:id="2" w:name="OLE_LINK13"/>
            <w:bookmarkStart w:id="3" w:name="OLE_LINK14"/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Total phosphorus</w:t>
            </w:r>
            <w:bookmarkEnd w:id="1"/>
            <w:bookmarkEnd w:id="2"/>
            <w:bookmarkEnd w:id="3"/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(g/kg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1E597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Total potassium (g/kg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188B4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Available phosphorus (mg/kg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639BA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Available potassium (mg/kg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19AB2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Available copper</w:t>
            </w: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（</w:t>
            </w: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mg/kg</w:t>
            </w: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）</w:t>
            </w:r>
          </w:p>
        </w:tc>
      </w:tr>
      <w:tr w:rsidR="004B2555" w:rsidRPr="00BC0425" w14:paraId="295FD535" w14:textId="77777777" w:rsidTr="004B2555">
        <w:trPr>
          <w:trHeight w:val="315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6CA7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35H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B60AA49" w14:textId="219196D4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D202DB">
              <w:rPr>
                <w:rFonts w:ascii="Calibri" w:eastAsia="宋体" w:hAnsi="Calibri" w:cs="Calibri"/>
                <w:kern w:val="0"/>
                <w:sz w:val="24"/>
                <w:szCs w:val="24"/>
              </w:rPr>
              <w:t>Clay soi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41AD" w14:textId="6A52890D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2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38C1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0.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12B6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.0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BEB7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9.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29DA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93.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72F4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203.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BD8E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5.16</w:t>
            </w:r>
          </w:p>
        </w:tc>
      </w:tr>
      <w:tr w:rsidR="004B2555" w:rsidRPr="00BC0425" w14:paraId="2C9E68D4" w14:textId="77777777" w:rsidTr="004B2555">
        <w:trPr>
          <w:trHeight w:val="315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1C82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35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152A6DC" w14:textId="6D5FAD3A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D202DB">
              <w:rPr>
                <w:rFonts w:ascii="Calibri" w:eastAsia="宋体" w:hAnsi="Calibri" w:cs="Calibri"/>
                <w:kern w:val="0"/>
                <w:sz w:val="24"/>
                <w:szCs w:val="24"/>
              </w:rPr>
              <w:t>Clay soi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814B" w14:textId="4671A84F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20.7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DA76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0.8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ADE4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.0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98A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1.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AB0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75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B676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95.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B35E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3.65</w:t>
            </w:r>
          </w:p>
        </w:tc>
      </w:tr>
      <w:tr w:rsidR="004B2555" w:rsidRPr="00BC0425" w14:paraId="3DF1A86E" w14:textId="77777777" w:rsidTr="004B2555">
        <w:trPr>
          <w:trHeight w:val="315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1C2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5H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A11B508" w14:textId="0A858362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D202DB">
              <w:rPr>
                <w:rFonts w:ascii="Calibri" w:eastAsia="宋体" w:hAnsi="Calibri" w:cs="Calibri"/>
                <w:kern w:val="0"/>
                <w:sz w:val="24"/>
                <w:szCs w:val="24"/>
              </w:rPr>
              <w:t>Clay soi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A07" w14:textId="2AD7F654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8.9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DD41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.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0817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0.8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F67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2.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3C1D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14.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F920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295.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399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5.06</w:t>
            </w:r>
          </w:p>
        </w:tc>
      </w:tr>
      <w:tr w:rsidR="004B2555" w:rsidRPr="00BC0425" w14:paraId="6ED21012" w14:textId="77777777" w:rsidTr="004B2555">
        <w:trPr>
          <w:trHeight w:val="315"/>
          <w:jc w:val="center"/>
        </w:trPr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54CE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5D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14:paraId="3715F248" w14:textId="3F0DFD13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D202DB">
              <w:rPr>
                <w:rFonts w:ascii="Calibri" w:eastAsia="宋体" w:hAnsi="Calibri" w:cs="Calibri"/>
                <w:kern w:val="0"/>
                <w:sz w:val="24"/>
                <w:szCs w:val="24"/>
              </w:rPr>
              <w:t>Clay soil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62AA" w14:textId="545AB671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7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E91B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0.87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6003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0.708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3D91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7.80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9B6D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84.54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D79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78.33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944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4.68</w:t>
            </w:r>
          </w:p>
        </w:tc>
      </w:tr>
      <w:tr w:rsidR="004B2555" w:rsidRPr="00BC0425" w14:paraId="262A52F4" w14:textId="77777777" w:rsidTr="004B2555">
        <w:trPr>
          <w:trHeight w:val="315"/>
          <w:jc w:val="center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667F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H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80944" w14:textId="16B29DC4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D202DB">
              <w:rPr>
                <w:rFonts w:ascii="Calibri" w:eastAsia="宋体" w:hAnsi="Calibri" w:cs="Calibri"/>
                <w:kern w:val="0"/>
                <w:sz w:val="24"/>
                <w:szCs w:val="24"/>
              </w:rPr>
              <w:t>Clay soi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D59A" w14:textId="5FFC76D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24.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4904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.7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F0A6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1.06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F41D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20.3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8ADE9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72.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B863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615.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6171" w14:textId="77777777" w:rsidR="004B2555" w:rsidRPr="00BC0425" w:rsidRDefault="004B2555" w:rsidP="00860EBA">
            <w:pPr>
              <w:widowControl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C0425">
              <w:rPr>
                <w:rFonts w:ascii="Calibri" w:eastAsia="宋体" w:hAnsi="Calibri" w:cs="Calibri"/>
                <w:kern w:val="0"/>
                <w:sz w:val="24"/>
                <w:szCs w:val="24"/>
              </w:rPr>
              <w:t>3.96</w:t>
            </w:r>
          </w:p>
        </w:tc>
      </w:tr>
    </w:tbl>
    <w:p w14:paraId="158A51F6" w14:textId="4422A5B3" w:rsidR="00575439" w:rsidRDefault="00575439"/>
    <w:sectPr w:rsidR="00575439" w:rsidSect="004B2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0D"/>
    <w:rsid w:val="002A4916"/>
    <w:rsid w:val="004B2555"/>
    <w:rsid w:val="00575439"/>
    <w:rsid w:val="0076510D"/>
    <w:rsid w:val="00BC0425"/>
    <w:rsid w:val="00D202DB"/>
    <w:rsid w:val="00E0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23C27"/>
  <w15:chartTrackingRefBased/>
  <w15:docId w15:val="{2687D6BA-765E-4C9C-BB22-18DBF877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4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12D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012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uting</dc:creator>
  <cp:keywords/>
  <dc:description/>
  <cp:lastModifiedBy>Zhang Shuting</cp:lastModifiedBy>
  <cp:revision>5</cp:revision>
  <dcterms:created xsi:type="dcterms:W3CDTF">2019-10-29T08:28:00Z</dcterms:created>
  <dcterms:modified xsi:type="dcterms:W3CDTF">2020-09-22T01:13:00Z</dcterms:modified>
</cp:coreProperties>
</file>